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777"/>
        <w:tblW w:w="95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271"/>
        <w:gridCol w:w="2023"/>
        <w:gridCol w:w="1630"/>
        <w:gridCol w:w="1902"/>
        <w:gridCol w:w="1147"/>
        <w:gridCol w:w="1177"/>
      </w:tblGrid>
      <w:tr w:rsidR="0001524F" w:rsidRPr="00CD33B3" w14:paraId="2D35BC27" w14:textId="77777777" w:rsidTr="00EE31BB">
        <w:trPr>
          <w:trHeight w:val="296"/>
        </w:trPr>
        <w:tc>
          <w:tcPr>
            <w:tcW w:w="1449" w:type="dxa"/>
            <w:tcBorders>
              <w:top w:val="single" w:sz="4" w:space="0" w:color="auto"/>
            </w:tcBorders>
          </w:tcPr>
          <w:p w14:paraId="591E0BFF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70BF0FEC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6CD2CC37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F14101" w14:textId="77777777" w:rsidR="0001524F" w:rsidRPr="00CD33B3" w:rsidRDefault="0001524F" w:rsidP="00EE31B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 24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B57BA46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F91F375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1524F" w:rsidRPr="00CD33B3" w14:paraId="353B4C62" w14:textId="77777777" w:rsidTr="00EE31BB">
        <w:trPr>
          <w:trHeight w:val="286"/>
        </w:trPr>
        <w:tc>
          <w:tcPr>
            <w:tcW w:w="1449" w:type="dxa"/>
            <w:tcBorders>
              <w:bottom w:val="single" w:sz="4" w:space="0" w:color="auto"/>
            </w:tcBorders>
          </w:tcPr>
          <w:p w14:paraId="017FE62F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Arm</w:t>
            </w:r>
          </w:p>
        </w:tc>
        <w:tc>
          <w:tcPr>
            <w:tcW w:w="2294" w:type="dxa"/>
            <w:gridSpan w:val="2"/>
            <w:tcBorders>
              <w:bottom w:val="single" w:sz="4" w:space="0" w:color="auto"/>
            </w:tcBorders>
          </w:tcPr>
          <w:p w14:paraId="22AE4D87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Baselin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3E0ED38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rmal platelet count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36F92CA9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0333124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6F0F6DD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P - value</w:t>
            </w:r>
          </w:p>
        </w:tc>
      </w:tr>
      <w:tr w:rsidR="0001524F" w:rsidRPr="00CD33B3" w14:paraId="6AFA3CD4" w14:textId="77777777" w:rsidTr="00EE31BB">
        <w:trPr>
          <w:trHeight w:val="296"/>
        </w:trPr>
        <w:tc>
          <w:tcPr>
            <w:tcW w:w="1449" w:type="dxa"/>
            <w:vMerge w:val="restart"/>
            <w:tcBorders>
              <w:top w:val="single" w:sz="4" w:space="0" w:color="auto"/>
            </w:tcBorders>
          </w:tcPr>
          <w:p w14:paraId="3EEE2C1C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pirin arm 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521F0636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0B3E2FDE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platelet count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BBF20DA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4.6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1E5C36CB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4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2AEDD4A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196C4E08" w14:textId="77777777" w:rsidR="0001524F" w:rsidRPr="007D4BA1" w:rsidRDefault="0001524F" w:rsidP="00EE31BB">
            <w:pPr>
              <w:rPr>
                <w:rFonts w:ascii="Times New Roman" w:hAnsi="Times New Roman" w:cs="Times New Roman"/>
                <w:bCs/>
              </w:rPr>
            </w:pPr>
            <w:r w:rsidRPr="007D4BA1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01524F" w:rsidRPr="00CD33B3" w14:paraId="469CD0D8" w14:textId="77777777" w:rsidTr="00EE31BB">
        <w:trPr>
          <w:trHeight w:val="296"/>
        </w:trPr>
        <w:tc>
          <w:tcPr>
            <w:tcW w:w="1449" w:type="dxa"/>
            <w:vMerge/>
          </w:tcPr>
          <w:p w14:paraId="1CFC8C80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</w:tcPr>
          <w:p w14:paraId="1FA6CB2A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5CCCDABB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1630" w:type="dxa"/>
          </w:tcPr>
          <w:p w14:paraId="39F014EC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.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4A5F652B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Pr="00CD33B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48B90EBE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/>
          </w:tcPr>
          <w:p w14:paraId="7E776CFB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</w:tr>
      <w:tr w:rsidR="0001524F" w:rsidRPr="00CD33B3" w14:paraId="30375BA8" w14:textId="77777777" w:rsidTr="00EE31BB">
        <w:trPr>
          <w:trHeight w:val="286"/>
        </w:trPr>
        <w:tc>
          <w:tcPr>
            <w:tcW w:w="1449" w:type="dxa"/>
          </w:tcPr>
          <w:p w14:paraId="0904CB75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</w:tcPr>
          <w:p w14:paraId="17FE0AF1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07F68550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176505A9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</w:tcPr>
          <w:p w14:paraId="1996F5B2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4F5C6436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</w:tcPr>
          <w:p w14:paraId="267D4E73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</w:tr>
      <w:tr w:rsidR="0001524F" w:rsidRPr="00CD33B3" w14:paraId="4A558FDB" w14:textId="77777777" w:rsidTr="00EE31BB">
        <w:trPr>
          <w:trHeight w:val="296"/>
        </w:trPr>
        <w:tc>
          <w:tcPr>
            <w:tcW w:w="1449" w:type="dxa"/>
            <w:vMerge w:val="restart"/>
          </w:tcPr>
          <w:p w14:paraId="56C4199E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arm </w:t>
            </w:r>
          </w:p>
        </w:tc>
        <w:tc>
          <w:tcPr>
            <w:tcW w:w="271" w:type="dxa"/>
          </w:tcPr>
          <w:p w14:paraId="3C179738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70110A7F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platelet count</w:t>
            </w:r>
          </w:p>
        </w:tc>
        <w:tc>
          <w:tcPr>
            <w:tcW w:w="1630" w:type="dxa"/>
          </w:tcPr>
          <w:p w14:paraId="58CC8B18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4.7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3A00F335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3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517F09C6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 w:val="restart"/>
          </w:tcPr>
          <w:p w14:paraId="11A6E2C0" w14:textId="77777777" w:rsidR="0001524F" w:rsidRPr="00CD33B3" w:rsidRDefault="0001524F" w:rsidP="00EE31B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1524F" w:rsidRPr="00CD33B3" w14:paraId="558BBE5E" w14:textId="77777777" w:rsidTr="00EE31BB">
        <w:trPr>
          <w:trHeight w:val="286"/>
        </w:trPr>
        <w:tc>
          <w:tcPr>
            <w:tcW w:w="1449" w:type="dxa"/>
            <w:vMerge/>
            <w:tcBorders>
              <w:bottom w:val="single" w:sz="4" w:space="0" w:color="auto"/>
            </w:tcBorders>
          </w:tcPr>
          <w:p w14:paraId="4F7C8F90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789C5A54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2142529C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867FB86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 w:rsidRPr="00CD33B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CD33B3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1828F6C9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</w:t>
            </w:r>
            <w:r w:rsidRPr="00CD33B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6902BD9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  <w:r w:rsidRPr="00CD33B3">
              <w:rPr>
                <w:rFonts w:ascii="Times New Roman" w:hAnsi="Times New Roman" w:cs="Times New Roman"/>
              </w:rPr>
              <w:t>29 (100)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13EF11D4" w14:textId="77777777" w:rsidR="0001524F" w:rsidRPr="00CD33B3" w:rsidRDefault="0001524F" w:rsidP="00EE31BB">
            <w:pPr>
              <w:rPr>
                <w:rFonts w:ascii="Times New Roman" w:hAnsi="Times New Roman" w:cs="Times New Roman"/>
              </w:rPr>
            </w:pPr>
          </w:p>
        </w:tc>
      </w:tr>
    </w:tbl>
    <w:p w14:paraId="1C46A2E6" w14:textId="0BCF8323" w:rsidR="00BD2A89" w:rsidRDefault="00EE31BB">
      <w:r w:rsidRPr="00FB0FC8">
        <w:rPr>
          <w:rFonts w:ascii="Times New Roman" w:hAnsi="Times New Roman" w:cs="Times New Roman"/>
          <w:b/>
          <w:bCs/>
        </w:rPr>
        <w:t xml:space="preserve">S4 Table. </w:t>
      </w:r>
      <w:r w:rsidRPr="008A7611">
        <w:rPr>
          <w:rFonts w:ascii="Times New Roman" w:hAnsi="Times New Roman" w:cs="Times New Roman"/>
          <w:b/>
        </w:rPr>
        <w:t>Proportion of thrombocytopenia at week 24</w:t>
      </w:r>
      <w:r w:rsidRPr="00FB0FC8">
        <w:rPr>
          <w:rFonts w:ascii="Times New Roman" w:hAnsi="Times New Roman" w:cs="Times New Roman"/>
          <w:b/>
        </w:rPr>
        <w:t>.</w:t>
      </w:r>
    </w:p>
    <w:sectPr w:rsidR="00BD2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24F"/>
    <w:rsid w:val="00003357"/>
    <w:rsid w:val="0001524F"/>
    <w:rsid w:val="00401649"/>
    <w:rsid w:val="00741EF8"/>
    <w:rsid w:val="00A62BF5"/>
    <w:rsid w:val="00AE5BE9"/>
    <w:rsid w:val="00BD2A89"/>
    <w:rsid w:val="00E73192"/>
    <w:rsid w:val="00EE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D565C"/>
  <w15:chartTrackingRefBased/>
  <w15:docId w15:val="{A81959F9-6A2D-7448-BEAB-95B0802D9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24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52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2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2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2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2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2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2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2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2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2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2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2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2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2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2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2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24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24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2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2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2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24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1524F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 Mwakyandile</dc:creator>
  <cp:keywords/>
  <dc:description/>
  <cp:lastModifiedBy>Tosi Mwakyandile</cp:lastModifiedBy>
  <cp:revision>2</cp:revision>
  <dcterms:created xsi:type="dcterms:W3CDTF">2025-07-23T14:31:00Z</dcterms:created>
  <dcterms:modified xsi:type="dcterms:W3CDTF">2025-07-23T15:45:00Z</dcterms:modified>
</cp:coreProperties>
</file>